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42E3" w:rsidRPr="00A00A02" w:rsidRDefault="00F40A16">
      <w:pPr>
        <w:rPr>
          <w:rFonts w:cstheme="minorHAnsi"/>
          <w:sz w:val="24"/>
          <w:szCs w:val="24"/>
        </w:rPr>
      </w:pPr>
      <w:r w:rsidRPr="00142CCA">
        <w:rPr>
          <w:rFonts w:cstheme="minorHAnsi"/>
          <w:sz w:val="24"/>
          <w:szCs w:val="24"/>
        </w:rPr>
        <w:t>Supplementary t</w:t>
      </w:r>
      <w:r w:rsidR="004A42E3" w:rsidRPr="00142CCA">
        <w:rPr>
          <w:rFonts w:cstheme="minorHAnsi"/>
          <w:sz w:val="24"/>
          <w:szCs w:val="24"/>
        </w:rPr>
        <w:t xml:space="preserve">able – </w:t>
      </w:r>
      <w:r w:rsidRPr="00142CCA">
        <w:rPr>
          <w:rFonts w:cstheme="minorHAnsi"/>
          <w:sz w:val="24"/>
          <w:szCs w:val="24"/>
        </w:rPr>
        <w:t>S</w:t>
      </w:r>
      <w:r w:rsidR="004A42E3" w:rsidRPr="00142CCA">
        <w:rPr>
          <w:rFonts w:cstheme="minorHAnsi"/>
          <w:sz w:val="24"/>
          <w:szCs w:val="24"/>
        </w:rPr>
        <w:t xml:space="preserve">1. </w:t>
      </w:r>
      <w:r w:rsidR="00A00A02" w:rsidRPr="00142CCA">
        <w:rPr>
          <w:rFonts w:cstheme="minorHAnsi"/>
          <w:sz w:val="24"/>
          <w:szCs w:val="24"/>
        </w:rPr>
        <w:t>List of papers with each assessment of quality results by selected criteria.</w:t>
      </w:r>
      <w:bookmarkStart w:id="0" w:name="_GoBack"/>
      <w:bookmarkEnd w:id="0"/>
      <w:r w:rsidR="004A42E3" w:rsidRPr="00A00A02">
        <w:rPr>
          <w:rFonts w:cstheme="minorHAnsi"/>
          <w:sz w:val="24"/>
          <w:szCs w:val="24"/>
        </w:rPr>
        <w:t xml:space="preserve"> </w:t>
      </w:r>
    </w:p>
    <w:tbl>
      <w:tblPr>
        <w:tblStyle w:val="TabeladeLista6Colorida"/>
        <w:tblW w:w="0" w:type="auto"/>
        <w:tblLook w:val="04A0" w:firstRow="1" w:lastRow="0" w:firstColumn="1" w:lastColumn="0" w:noHBand="0" w:noVBand="1"/>
      </w:tblPr>
      <w:tblGrid>
        <w:gridCol w:w="1610"/>
        <w:gridCol w:w="715"/>
        <w:gridCol w:w="1591"/>
        <w:gridCol w:w="1435"/>
        <w:gridCol w:w="704"/>
        <w:gridCol w:w="1478"/>
        <w:gridCol w:w="2617"/>
        <w:gridCol w:w="1096"/>
        <w:gridCol w:w="1227"/>
        <w:gridCol w:w="487"/>
      </w:tblGrid>
      <w:tr w:rsidR="00754A0C" w:rsidRPr="004A42E3" w:rsidTr="003F21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754A0C" w:rsidP="003F21B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Solvent</w:t>
            </w:r>
          </w:p>
        </w:tc>
        <w:tc>
          <w:tcPr>
            <w:tcW w:w="0" w:type="auto"/>
            <w:hideMark/>
          </w:tcPr>
          <w:p w:rsidR="003F21B7" w:rsidRPr="004A42E3" w:rsidRDefault="00754A0C" w:rsidP="003F21B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haracterization M</w:t>
            </w:r>
            <w:r w:rsidR="003F21B7" w:rsidRPr="004A42E3">
              <w:rPr>
                <w:rFonts w:cstheme="minorHAnsi"/>
                <w:sz w:val="16"/>
                <w:szCs w:val="16"/>
              </w:rPr>
              <w:t>ethods</w:t>
            </w:r>
          </w:p>
        </w:tc>
        <w:tc>
          <w:tcPr>
            <w:tcW w:w="0" w:type="auto"/>
            <w:hideMark/>
          </w:tcPr>
          <w:p w:rsidR="003F21B7" w:rsidRPr="004A42E3" w:rsidRDefault="00754A0C" w:rsidP="003F21B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haracterized F</w:t>
            </w:r>
            <w:r w:rsidR="003F21B7" w:rsidRPr="004A42E3">
              <w:rPr>
                <w:rFonts w:cstheme="minorHAnsi"/>
                <w:sz w:val="16"/>
                <w:szCs w:val="16"/>
              </w:rPr>
              <w:t>lavonoid</w:t>
            </w:r>
          </w:p>
        </w:tc>
        <w:tc>
          <w:tcPr>
            <w:tcW w:w="0" w:type="auto"/>
            <w:hideMark/>
          </w:tcPr>
          <w:p w:rsidR="003F21B7" w:rsidRPr="004A42E3" w:rsidRDefault="003F21B7" w:rsidP="003F21B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Diluent</w:t>
            </w:r>
          </w:p>
        </w:tc>
        <w:tc>
          <w:tcPr>
            <w:tcW w:w="0" w:type="auto"/>
            <w:hideMark/>
          </w:tcPr>
          <w:p w:rsidR="003F21B7" w:rsidRPr="004A42E3" w:rsidRDefault="00754A0C" w:rsidP="003F21B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Flavonoid Q</w:t>
            </w:r>
            <w:r w:rsidR="003F21B7" w:rsidRPr="004A42E3">
              <w:rPr>
                <w:rFonts w:cstheme="minorHAnsi"/>
                <w:sz w:val="16"/>
                <w:szCs w:val="16"/>
              </w:rPr>
              <w:t>uantification</w:t>
            </w:r>
          </w:p>
        </w:tc>
        <w:tc>
          <w:tcPr>
            <w:tcW w:w="0" w:type="auto"/>
            <w:hideMark/>
          </w:tcPr>
          <w:p w:rsidR="003F21B7" w:rsidRPr="004A42E3" w:rsidRDefault="00754A0C" w:rsidP="003F21B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Colorimetric Methods for </w:t>
            </w:r>
            <w:proofErr w:type="spellStart"/>
            <w:r>
              <w:rPr>
                <w:rFonts w:cstheme="minorHAnsi"/>
                <w:sz w:val="16"/>
                <w:szCs w:val="16"/>
              </w:rPr>
              <w:t>Citoxicity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and </w:t>
            </w:r>
            <w:proofErr w:type="spellStart"/>
            <w:r>
              <w:rPr>
                <w:rFonts w:cstheme="minorHAnsi"/>
                <w:sz w:val="16"/>
                <w:szCs w:val="16"/>
              </w:rPr>
              <w:t>Antileishmanial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A</w:t>
            </w:r>
            <w:r w:rsidR="003F21B7" w:rsidRPr="004A42E3">
              <w:rPr>
                <w:rFonts w:cstheme="minorHAnsi"/>
                <w:sz w:val="16"/>
                <w:szCs w:val="16"/>
              </w:rPr>
              <w:t>ssay</w:t>
            </w:r>
          </w:p>
        </w:tc>
        <w:tc>
          <w:tcPr>
            <w:tcW w:w="0" w:type="auto"/>
            <w:hideMark/>
          </w:tcPr>
          <w:p w:rsidR="003F21B7" w:rsidRPr="004A42E3" w:rsidRDefault="00754A0C" w:rsidP="003F21B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C</w:t>
            </w:r>
            <w:r w:rsidRPr="00F40A16">
              <w:rPr>
                <w:rFonts w:cstheme="minorHAnsi"/>
                <w:sz w:val="16"/>
                <w:szCs w:val="16"/>
                <w:vertAlign w:val="subscript"/>
              </w:rPr>
              <w:t>50</w:t>
            </w:r>
            <w:r>
              <w:rPr>
                <w:rFonts w:cstheme="minorHAnsi"/>
                <w:sz w:val="16"/>
                <w:szCs w:val="16"/>
              </w:rPr>
              <w:t xml:space="preserve"> A</w:t>
            </w:r>
            <w:r w:rsidR="003F21B7" w:rsidRPr="004A42E3">
              <w:rPr>
                <w:rFonts w:cstheme="minorHAnsi"/>
                <w:sz w:val="16"/>
                <w:szCs w:val="16"/>
              </w:rPr>
              <w:t>mastigote</w:t>
            </w:r>
          </w:p>
        </w:tc>
        <w:tc>
          <w:tcPr>
            <w:tcW w:w="0" w:type="auto"/>
            <w:hideMark/>
          </w:tcPr>
          <w:p w:rsidR="003F21B7" w:rsidRPr="004A42E3" w:rsidRDefault="00754A0C" w:rsidP="003F21B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C</w:t>
            </w:r>
            <w:r w:rsidRPr="00F40A16">
              <w:rPr>
                <w:rFonts w:cstheme="minorHAnsi"/>
                <w:sz w:val="16"/>
                <w:szCs w:val="16"/>
                <w:vertAlign w:val="subscript"/>
              </w:rPr>
              <w:t>50</w:t>
            </w:r>
            <w:r>
              <w:rPr>
                <w:rFonts w:cstheme="minorHAnsi"/>
                <w:sz w:val="16"/>
                <w:szCs w:val="16"/>
              </w:rPr>
              <w:t xml:space="preserve"> P</w:t>
            </w:r>
            <w:r w:rsidR="003F21B7" w:rsidRPr="004A42E3">
              <w:rPr>
                <w:rFonts w:cstheme="minorHAnsi"/>
                <w:sz w:val="16"/>
                <w:szCs w:val="16"/>
              </w:rPr>
              <w:t>romastigote</w:t>
            </w:r>
          </w:p>
        </w:tc>
        <w:tc>
          <w:tcPr>
            <w:tcW w:w="0" w:type="auto"/>
            <w:hideMark/>
          </w:tcPr>
          <w:p w:rsidR="003F21B7" w:rsidRPr="004A42E3" w:rsidRDefault="003F21B7" w:rsidP="003F21B7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CC</w:t>
            </w:r>
            <w:r w:rsidRPr="00F40A16">
              <w:rPr>
                <w:rFonts w:cstheme="minorHAnsi"/>
                <w:sz w:val="16"/>
                <w:szCs w:val="16"/>
                <w:vertAlign w:val="subscript"/>
              </w:rPr>
              <w:t>50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Araúj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4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Dutra et al 2023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Pacheco et al 2023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Fróes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3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Araúj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2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ilva et al 2022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Bezerra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1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Rizk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2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ilva et al 2021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ilva et al 2021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Cavalcante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1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Rizk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1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Ferreira et al 2021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Morais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0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 xml:space="preserve">Silva et al 2019 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antos et al 2019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Rocha et al 2019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BF7E30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Emiliano </w:t>
            </w:r>
            <w:r w:rsidR="003F21B7" w:rsidRPr="004A42E3">
              <w:rPr>
                <w:rFonts w:cstheme="minorHAnsi"/>
                <w:sz w:val="16"/>
                <w:szCs w:val="16"/>
              </w:rPr>
              <w:t>&amp;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3F21B7" w:rsidRPr="004A42E3">
              <w:rPr>
                <w:rFonts w:cstheme="minorHAnsi"/>
                <w:sz w:val="16"/>
                <w:szCs w:val="16"/>
              </w:rPr>
              <w:t>Almeida-</w:t>
            </w:r>
            <w:proofErr w:type="spellStart"/>
            <w:r w:rsidR="003F21B7" w:rsidRPr="004A42E3">
              <w:rPr>
                <w:rFonts w:cstheme="minorHAnsi"/>
                <w:sz w:val="16"/>
                <w:szCs w:val="16"/>
              </w:rPr>
              <w:t>Amaral</w:t>
            </w:r>
            <w:proofErr w:type="spellEnd"/>
            <w:r w:rsidR="003F21B7" w:rsidRPr="004A42E3">
              <w:rPr>
                <w:rFonts w:cstheme="minorHAnsi"/>
                <w:sz w:val="16"/>
                <w:szCs w:val="16"/>
              </w:rPr>
              <w:t xml:space="preserve"> 2018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Almeida-Souza et al 2018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Fadel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8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lastRenderedPageBreak/>
              <w:t>Delgado-</w:t>
            </w:r>
            <w:proofErr w:type="spellStart"/>
            <w:r w:rsidRPr="004A42E3">
              <w:rPr>
                <w:rFonts w:cstheme="minorHAnsi"/>
                <w:sz w:val="16"/>
                <w:szCs w:val="16"/>
              </w:rPr>
              <w:t>Altamiran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7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Cuesta-Rubio et al 2017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Correia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6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Duarte et al 2016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Fonseca-Silva et al 2016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Fonseca-Silva et al 2015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Mai et al 2015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Rizk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4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Assolini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0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Zeouk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20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Oliveira et al 2021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Fadel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9 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Araúj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9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Cabanillas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4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 xml:space="preserve">Dal </w:t>
            </w:r>
            <w:proofErr w:type="spellStart"/>
            <w:r w:rsidRPr="004A42E3">
              <w:rPr>
                <w:rFonts w:cstheme="minorHAnsi"/>
                <w:sz w:val="16"/>
                <w:szCs w:val="16"/>
              </w:rPr>
              <w:t>Picol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4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Ribeiro et al 2014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Wong el al 2014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Lage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3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Manjolin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3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BF7E30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Gervazon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  <w:r w:rsidR="003F21B7" w:rsidRPr="004A42E3">
              <w:rPr>
                <w:rFonts w:cstheme="minorHAnsi"/>
                <w:sz w:val="16"/>
                <w:szCs w:val="16"/>
              </w:rPr>
              <w:t xml:space="preserve"> 2018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BF7E30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Fabri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 et al</w:t>
            </w:r>
            <w:r w:rsidR="003F21B7" w:rsidRPr="004A42E3">
              <w:rPr>
                <w:rFonts w:cstheme="minorHAnsi"/>
                <w:sz w:val="16"/>
                <w:szCs w:val="16"/>
              </w:rPr>
              <w:t xml:space="preserve"> 2009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ilva et al 2011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lastRenderedPageBreak/>
              <w:t>Gontij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2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Grecc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2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Machado et al 2007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Pereira et al 2011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alvador et al 2009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BF7E30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>
              <w:rPr>
                <w:rFonts w:cstheme="minorHAnsi"/>
                <w:sz w:val="16"/>
                <w:szCs w:val="16"/>
              </w:rPr>
              <w:t>Taled-C</w:t>
            </w:r>
            <w:r w:rsidR="003F21B7" w:rsidRPr="004A42E3">
              <w:rPr>
                <w:rFonts w:cstheme="minorHAnsi"/>
                <w:sz w:val="16"/>
                <w:szCs w:val="16"/>
              </w:rPr>
              <w:t>ontini</w:t>
            </w:r>
            <w:proofErr w:type="spellEnd"/>
            <w:r w:rsidR="003F21B7" w:rsidRPr="004A42E3">
              <w:rPr>
                <w:rFonts w:cstheme="minorHAnsi"/>
                <w:sz w:val="16"/>
                <w:szCs w:val="16"/>
              </w:rPr>
              <w:t xml:space="preserve"> et al 2004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Lessa et al 2024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Inacio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13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r w:rsidRPr="004A42E3">
              <w:rPr>
                <w:rFonts w:cstheme="minorHAnsi"/>
                <w:sz w:val="16"/>
                <w:szCs w:val="16"/>
              </w:rPr>
              <w:t>Salvador et al 2002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754A0C" w:rsidRPr="004A42E3" w:rsidTr="003F21B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rPr>
                <w:rFonts w:cstheme="minorHAnsi"/>
                <w:sz w:val="16"/>
                <w:szCs w:val="16"/>
              </w:rPr>
            </w:pPr>
            <w:proofErr w:type="spellStart"/>
            <w:r w:rsidRPr="004A42E3">
              <w:rPr>
                <w:rFonts w:cstheme="minorHAnsi"/>
                <w:sz w:val="16"/>
                <w:szCs w:val="16"/>
              </w:rPr>
              <w:t>Clavin</w:t>
            </w:r>
            <w:proofErr w:type="spellEnd"/>
            <w:r w:rsidRPr="004A42E3">
              <w:rPr>
                <w:rFonts w:cstheme="minorHAnsi"/>
                <w:sz w:val="16"/>
                <w:szCs w:val="16"/>
              </w:rPr>
              <w:t xml:space="preserve"> et al 2007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F40A16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Yes</w:t>
            </w: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hideMark/>
          </w:tcPr>
          <w:p w:rsidR="003F21B7" w:rsidRPr="004A42E3" w:rsidRDefault="003F21B7" w:rsidP="004A42E3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</w:tbl>
    <w:p w:rsidR="004A42E3" w:rsidRDefault="004A42E3"/>
    <w:p w:rsidR="003F21B7" w:rsidRDefault="003F21B7"/>
    <w:p w:rsidR="003F21B7" w:rsidRDefault="003F21B7"/>
    <w:p w:rsidR="003F21B7" w:rsidRDefault="003F21B7"/>
    <w:p w:rsidR="003F21B7" w:rsidRDefault="003F21B7"/>
    <w:p w:rsidR="003F21B7" w:rsidRDefault="003F21B7"/>
    <w:p w:rsidR="003F21B7" w:rsidRDefault="003F21B7"/>
    <w:p w:rsidR="003F21B7" w:rsidRDefault="003F21B7"/>
    <w:p w:rsidR="003F21B7" w:rsidRDefault="003F21B7"/>
    <w:p w:rsidR="003F21B7" w:rsidRDefault="003F21B7"/>
    <w:p w:rsidR="003F21B7" w:rsidRDefault="003F21B7"/>
    <w:p w:rsidR="003F21B7" w:rsidRDefault="003F21B7"/>
    <w:p w:rsidR="005426FE" w:rsidRDefault="005426FE"/>
    <w:p w:rsidR="005426FE" w:rsidRDefault="005426FE"/>
    <w:p w:rsidR="005426FE" w:rsidRDefault="005426FE"/>
    <w:p w:rsidR="005426FE" w:rsidRDefault="005426FE"/>
    <w:p w:rsidR="005426FE" w:rsidRDefault="005426FE"/>
    <w:sectPr w:rsidR="005426FE" w:rsidSect="004A42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2E3"/>
    <w:rsid w:val="00142CCA"/>
    <w:rsid w:val="003F21B7"/>
    <w:rsid w:val="004A42E3"/>
    <w:rsid w:val="005426FE"/>
    <w:rsid w:val="00754A0C"/>
    <w:rsid w:val="007D2D9F"/>
    <w:rsid w:val="00A00A02"/>
    <w:rsid w:val="00BF7E30"/>
    <w:rsid w:val="00D2191F"/>
    <w:rsid w:val="00F4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C57CBC-881E-4606-9E48-2CCD2E29A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4A42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adeLista6Colorida">
    <w:name w:val="List Table 6 Colorful"/>
    <w:basedOn w:val="Tabelanormal"/>
    <w:uiPriority w:val="51"/>
    <w:rsid w:val="004A42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deLista6Colorida-nfase6">
    <w:name w:val="List Table 6 Colorful Accent 6"/>
    <w:basedOn w:val="Tabelanormal"/>
    <w:uiPriority w:val="51"/>
    <w:rsid w:val="004A42E3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6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0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r</dc:creator>
  <cp:keywords/>
  <dc:description/>
  <cp:lastModifiedBy>Vinícius Lopes Lessa</cp:lastModifiedBy>
  <cp:revision>3</cp:revision>
  <dcterms:created xsi:type="dcterms:W3CDTF">2025-01-17T20:36:00Z</dcterms:created>
  <dcterms:modified xsi:type="dcterms:W3CDTF">2025-01-17T20:37:00Z</dcterms:modified>
</cp:coreProperties>
</file>